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13" w:type="dxa"/>
        <w:tblLook w:val="04A0" w:firstRow="1" w:lastRow="0" w:firstColumn="1" w:lastColumn="0" w:noHBand="0" w:noVBand="1"/>
      </w:tblPr>
      <w:tblGrid>
        <w:gridCol w:w="3012"/>
        <w:gridCol w:w="2289"/>
        <w:gridCol w:w="2212"/>
      </w:tblGrid>
      <w:tr w:rsidR="004204A6" w14:paraId="4FB9CB7B" w14:textId="77777777">
        <w:trPr>
          <w:trHeight w:val="280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4437" w14:textId="43CB7948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C445C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Child-OIDP (0= no impact, 1= at least one impact) regressed on socio-demographical characteristics and oral health problems: </w:t>
            </w:r>
            <w:r w:rsidR="00584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-</w:t>
            </w:r>
            <w:r w:rsidR="0058466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eighted</w:t>
            </w:r>
            <w:r w:rsidR="00584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8466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ata</w:t>
            </w:r>
            <w:r w:rsidR="00584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8466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alysis</w:t>
            </w:r>
          </w:p>
        </w:tc>
      </w:tr>
      <w:tr w:rsidR="004204A6" w14:paraId="2F179216" w14:textId="77777777">
        <w:trPr>
          <w:trHeight w:val="280"/>
        </w:trPr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01995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2322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 OR (95%CI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C12B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OR (95%CI)</w:t>
            </w:r>
          </w:p>
        </w:tc>
      </w:tr>
      <w:tr w:rsidR="004204A6" w14:paraId="70D7898E" w14:textId="77777777">
        <w:trPr>
          <w:trHeight w:val="280"/>
        </w:trPr>
        <w:tc>
          <w:tcPr>
            <w:tcW w:w="5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1D06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o-demographical characteristic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5084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204A6" w14:paraId="36B7C72B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EFDE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E50C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EF8D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287E93D1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9962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197E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3EF42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3FAE4716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6E6D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1998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1.04, 1.46) 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DFCB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 (1.04, 1.48) *</w:t>
            </w:r>
          </w:p>
        </w:tc>
      </w:tr>
      <w:tr w:rsidR="004204A6" w14:paraId="260117C8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F6C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le-chil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02D5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9279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06C906CF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15B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FBC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E93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4096F933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DC68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7E3D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 (1.33, 2.01) **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B8B0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(1.06, 1.64) *</w:t>
            </w:r>
          </w:p>
        </w:tc>
      </w:tr>
      <w:tr w:rsidR="004204A6" w14:paraId="6A1FD213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FB6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C0FB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4A0E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633C872A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1EA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FC1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A486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23528929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31F9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DD86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 (1.50, 2.22) **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1CC5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 (1.13, 1.81) **</w:t>
            </w:r>
          </w:p>
        </w:tc>
      </w:tr>
      <w:tr w:rsidR="004204A6" w14:paraId="46F5B989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AA56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ternal education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60D0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CE8C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7ED942E4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8D17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≤Junior middle school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A0C5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713E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33A9C2D7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303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C24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 (0.54, 0.90) *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29F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(0.62, 1.05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4204A6" w14:paraId="6FEE9782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861A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llege school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5EA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41, 0.70) **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D468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 (0.50, 0.89) **</w:t>
            </w:r>
          </w:p>
        </w:tc>
      </w:tr>
      <w:tr w:rsidR="004204A6" w14:paraId="79B7B0B3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4EA3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r abov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9928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 (0.43, 0.69) **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7A7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 (0.54, 0.93) *</w:t>
            </w:r>
          </w:p>
        </w:tc>
      </w:tr>
      <w:tr w:rsidR="004204A6" w14:paraId="08AB391B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B213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l health problem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3DDF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6BFB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790D3729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67C6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 cari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DBCA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AB74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5864703C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1EAD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9337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5995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5D02B0EB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9619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10ED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(1.19, 1.94) *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37C0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 (1.11, 1.83) **</w:t>
            </w:r>
          </w:p>
        </w:tc>
      </w:tr>
      <w:tr w:rsidR="004204A6" w14:paraId="1C8E4937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FE10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ngival bleeding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8BB8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FEDD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57BCB9B6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903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0BA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3A2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487314CA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5E05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DD07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(0.79, 1.30)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2F15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(0.79, 1.36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4204A6" w14:paraId="2B2ED61C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7343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ulu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77B4" w14:textId="77777777" w:rsidR="004204A6" w:rsidRDefault="00420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0E3B" w14:textId="77777777" w:rsidR="004204A6" w:rsidRDefault="004204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04A6" w14:paraId="6FD8BBE8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C07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9730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D81D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204A6" w14:paraId="27C8E36B" w14:textId="77777777">
        <w:trPr>
          <w:trHeight w:val="280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D9848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7FCA9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79, 1.12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4DEE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(0.76, 1.10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4204A6" w14:paraId="27414FC4" w14:textId="77777777">
        <w:trPr>
          <w:trHeight w:val="280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57FC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: Non-significance, *&lt;0.05, **&lt;0.01, ***&lt;0.001.</w:t>
            </w:r>
          </w:p>
        </w:tc>
      </w:tr>
    </w:tbl>
    <w:p w14:paraId="0F9DD74A" w14:textId="77777777" w:rsidR="004204A6" w:rsidRDefault="004204A6">
      <w:pPr>
        <w:jc w:val="left"/>
        <w:rPr>
          <w:rFonts w:ascii="Times New Roman" w:hAnsi="Times New Roman" w:cs="Times New Roman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1461"/>
        <w:gridCol w:w="838"/>
        <w:gridCol w:w="2096"/>
        <w:gridCol w:w="2551"/>
      </w:tblGrid>
      <w:tr w:rsidR="004204A6" w14:paraId="311B6CCC" w14:textId="77777777">
        <w:trPr>
          <w:trHeight w:val="320"/>
        </w:trPr>
        <w:tc>
          <w:tcPr>
            <w:tcW w:w="69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58F77E" w14:textId="313A277B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C445C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he interaction effect between presence of siblings and locations on OIDP</w:t>
            </w:r>
            <w:r w:rsidR="0058466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58466A">
              <w:t xml:space="preserve"> </w:t>
            </w:r>
            <w:r w:rsidR="0058466A" w:rsidRPr="005846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-weighted data analysis</w:t>
            </w:r>
          </w:p>
        </w:tc>
      </w:tr>
      <w:tr w:rsidR="004204A6" w14:paraId="6E45D39B" w14:textId="77777777">
        <w:trPr>
          <w:trHeight w:val="310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29A7A7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116777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BB2A1B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, (95% 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4B1A89" w14:textId="77777777" w:rsidR="004204A6" w:rsidRDefault="009B3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, (95%, 85% CI) a</w:t>
            </w:r>
          </w:p>
        </w:tc>
      </w:tr>
      <w:tr w:rsidR="004204A6" w14:paraId="32080CD5" w14:textId="77777777">
        <w:trPr>
          <w:trHeight w:val="310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D959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DE82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FD63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A8D6" w14:textId="77777777" w:rsidR="004204A6" w:rsidRDefault="009B3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</w:tr>
      <w:tr w:rsidR="004204A6" w14:paraId="150AC933" w14:textId="77777777">
        <w:trPr>
          <w:trHeight w:val="31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2137" w14:textId="77777777" w:rsidR="004204A6" w:rsidRDefault="00420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3304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a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F9F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 (0.96, 1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6170" w14:textId="77777777" w:rsidR="004204A6" w:rsidRDefault="009B3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2, 6.43),</w:t>
            </w:r>
          </w:p>
        </w:tc>
      </w:tr>
      <w:tr w:rsidR="004204A6" w14:paraId="4251E6AF" w14:textId="77777777">
        <w:trPr>
          <w:trHeight w:val="31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764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ing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7573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B4CF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 (0.93, 1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691A" w14:textId="77777777" w:rsidR="004204A6" w:rsidRDefault="009B3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27, 3.66)</w:t>
            </w:r>
          </w:p>
        </w:tc>
      </w:tr>
      <w:tr w:rsidR="004204A6" w14:paraId="26384598" w14:textId="77777777">
        <w:trPr>
          <w:trHeight w:val="32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B920D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EEBB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al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D4BF84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 (1.48, 2.8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3F91B" w14:textId="77777777" w:rsidR="004204A6" w:rsidRDefault="009B3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204A6" w14:paraId="47900BEF" w14:textId="77777777">
        <w:trPr>
          <w:trHeight w:val="310"/>
        </w:trPr>
        <w:tc>
          <w:tcPr>
            <w:tcW w:w="69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A851" w14:textId="77777777" w:rsidR="004204A6" w:rsidRDefault="009B3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: adjusted for gender, maternal education, and oral health problems.</w:t>
            </w:r>
          </w:p>
        </w:tc>
      </w:tr>
    </w:tbl>
    <w:p w14:paraId="7C26A7DD" w14:textId="77777777" w:rsidR="004204A6" w:rsidRDefault="004204A6"/>
    <w:sectPr w:rsidR="00420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0B8916" w14:textId="77777777" w:rsidR="00B57398" w:rsidRDefault="00B57398" w:rsidP="00FA0217">
      <w:r>
        <w:separator/>
      </w:r>
    </w:p>
  </w:endnote>
  <w:endnote w:type="continuationSeparator" w:id="0">
    <w:p w14:paraId="30BECA6F" w14:textId="77777777" w:rsidR="00B57398" w:rsidRDefault="00B57398" w:rsidP="00FA0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6FE49" w14:textId="77777777" w:rsidR="00B57398" w:rsidRDefault="00B57398" w:rsidP="00FA0217">
      <w:r>
        <w:separator/>
      </w:r>
    </w:p>
  </w:footnote>
  <w:footnote w:type="continuationSeparator" w:id="0">
    <w:p w14:paraId="7A7B8512" w14:textId="77777777" w:rsidR="00B57398" w:rsidRDefault="00B57398" w:rsidP="00FA0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4C3"/>
    <w:rsid w:val="00004374"/>
    <w:rsid w:val="00007EE1"/>
    <w:rsid w:val="00011902"/>
    <w:rsid w:val="00013F7A"/>
    <w:rsid w:val="00023262"/>
    <w:rsid w:val="00024F69"/>
    <w:rsid w:val="00027360"/>
    <w:rsid w:val="00032F5F"/>
    <w:rsid w:val="00051090"/>
    <w:rsid w:val="00053186"/>
    <w:rsid w:val="00055A58"/>
    <w:rsid w:val="00076036"/>
    <w:rsid w:val="000776C8"/>
    <w:rsid w:val="00083596"/>
    <w:rsid w:val="000837E2"/>
    <w:rsid w:val="000913AA"/>
    <w:rsid w:val="000A450D"/>
    <w:rsid w:val="000A75FA"/>
    <w:rsid w:val="000B36AF"/>
    <w:rsid w:val="000B7DAA"/>
    <w:rsid w:val="000C3828"/>
    <w:rsid w:val="000E5B35"/>
    <w:rsid w:val="0010056E"/>
    <w:rsid w:val="00112118"/>
    <w:rsid w:val="001208A4"/>
    <w:rsid w:val="00122808"/>
    <w:rsid w:val="00126328"/>
    <w:rsid w:val="00132353"/>
    <w:rsid w:val="00152174"/>
    <w:rsid w:val="00154228"/>
    <w:rsid w:val="00162CD6"/>
    <w:rsid w:val="00176554"/>
    <w:rsid w:val="0018282D"/>
    <w:rsid w:val="001852F9"/>
    <w:rsid w:val="0018770D"/>
    <w:rsid w:val="00190318"/>
    <w:rsid w:val="001A40A1"/>
    <w:rsid w:val="001B6B28"/>
    <w:rsid w:val="001C01B3"/>
    <w:rsid w:val="001E2390"/>
    <w:rsid w:val="001F1F9B"/>
    <w:rsid w:val="001F269B"/>
    <w:rsid w:val="0024080D"/>
    <w:rsid w:val="002538B8"/>
    <w:rsid w:val="00254685"/>
    <w:rsid w:val="00254860"/>
    <w:rsid w:val="00256586"/>
    <w:rsid w:val="00265855"/>
    <w:rsid w:val="00265C63"/>
    <w:rsid w:val="00272DFD"/>
    <w:rsid w:val="00285EEA"/>
    <w:rsid w:val="00295872"/>
    <w:rsid w:val="0029781C"/>
    <w:rsid w:val="002A157B"/>
    <w:rsid w:val="002A5E29"/>
    <w:rsid w:val="002B02A4"/>
    <w:rsid w:val="002D15CC"/>
    <w:rsid w:val="002D1D64"/>
    <w:rsid w:val="002D2AA0"/>
    <w:rsid w:val="002E1DF9"/>
    <w:rsid w:val="002E585D"/>
    <w:rsid w:val="0031012F"/>
    <w:rsid w:val="0031265F"/>
    <w:rsid w:val="003136C6"/>
    <w:rsid w:val="00314DF4"/>
    <w:rsid w:val="00315320"/>
    <w:rsid w:val="00321DC5"/>
    <w:rsid w:val="00325A13"/>
    <w:rsid w:val="0033104A"/>
    <w:rsid w:val="00334E5F"/>
    <w:rsid w:val="003352A0"/>
    <w:rsid w:val="00350FD1"/>
    <w:rsid w:val="0036101C"/>
    <w:rsid w:val="00370773"/>
    <w:rsid w:val="00371657"/>
    <w:rsid w:val="00375E77"/>
    <w:rsid w:val="003864D7"/>
    <w:rsid w:val="003952B8"/>
    <w:rsid w:val="003A0315"/>
    <w:rsid w:val="003A7D01"/>
    <w:rsid w:val="003B3AF2"/>
    <w:rsid w:val="003C0A41"/>
    <w:rsid w:val="003C1C4E"/>
    <w:rsid w:val="003C4EF8"/>
    <w:rsid w:val="003C7C40"/>
    <w:rsid w:val="003D4516"/>
    <w:rsid w:val="003E42BE"/>
    <w:rsid w:val="003E5DFD"/>
    <w:rsid w:val="00407B85"/>
    <w:rsid w:val="004100B8"/>
    <w:rsid w:val="004204A6"/>
    <w:rsid w:val="00434D52"/>
    <w:rsid w:val="004517B4"/>
    <w:rsid w:val="00452FF5"/>
    <w:rsid w:val="00456133"/>
    <w:rsid w:val="00466246"/>
    <w:rsid w:val="00481636"/>
    <w:rsid w:val="00481842"/>
    <w:rsid w:val="004B25AB"/>
    <w:rsid w:val="004B4962"/>
    <w:rsid w:val="004B7927"/>
    <w:rsid w:val="004C1EA0"/>
    <w:rsid w:val="004C486E"/>
    <w:rsid w:val="004D6359"/>
    <w:rsid w:val="004F3898"/>
    <w:rsid w:val="004F5243"/>
    <w:rsid w:val="0051198A"/>
    <w:rsid w:val="0051270A"/>
    <w:rsid w:val="00544094"/>
    <w:rsid w:val="00545FB8"/>
    <w:rsid w:val="00552197"/>
    <w:rsid w:val="0055238E"/>
    <w:rsid w:val="00554659"/>
    <w:rsid w:val="005561C3"/>
    <w:rsid w:val="00565187"/>
    <w:rsid w:val="00571EFE"/>
    <w:rsid w:val="0058466A"/>
    <w:rsid w:val="005877D5"/>
    <w:rsid w:val="005906AF"/>
    <w:rsid w:val="005915DF"/>
    <w:rsid w:val="005A3F45"/>
    <w:rsid w:val="005B1207"/>
    <w:rsid w:val="00614DE4"/>
    <w:rsid w:val="00615ED7"/>
    <w:rsid w:val="00620A26"/>
    <w:rsid w:val="00623405"/>
    <w:rsid w:val="006447AA"/>
    <w:rsid w:val="00645EFD"/>
    <w:rsid w:val="00647EC2"/>
    <w:rsid w:val="00654B27"/>
    <w:rsid w:val="00655FE3"/>
    <w:rsid w:val="00665706"/>
    <w:rsid w:val="00667C73"/>
    <w:rsid w:val="00674AB0"/>
    <w:rsid w:val="00680B54"/>
    <w:rsid w:val="00696E5D"/>
    <w:rsid w:val="006A59A8"/>
    <w:rsid w:val="006A7B82"/>
    <w:rsid w:val="006C42FE"/>
    <w:rsid w:val="006D7604"/>
    <w:rsid w:val="006E150F"/>
    <w:rsid w:val="006E5D06"/>
    <w:rsid w:val="006F2A69"/>
    <w:rsid w:val="006F7345"/>
    <w:rsid w:val="007002CE"/>
    <w:rsid w:val="007008C2"/>
    <w:rsid w:val="00705671"/>
    <w:rsid w:val="0071569E"/>
    <w:rsid w:val="00730F7E"/>
    <w:rsid w:val="007515AE"/>
    <w:rsid w:val="007752AD"/>
    <w:rsid w:val="00790D0B"/>
    <w:rsid w:val="00794175"/>
    <w:rsid w:val="007A5B0D"/>
    <w:rsid w:val="007A5ECB"/>
    <w:rsid w:val="007C07BB"/>
    <w:rsid w:val="007C63D7"/>
    <w:rsid w:val="007C7F1F"/>
    <w:rsid w:val="007D060F"/>
    <w:rsid w:val="007D0EDF"/>
    <w:rsid w:val="007D10B1"/>
    <w:rsid w:val="007D746F"/>
    <w:rsid w:val="007E0600"/>
    <w:rsid w:val="007E7952"/>
    <w:rsid w:val="007F0BA7"/>
    <w:rsid w:val="00807281"/>
    <w:rsid w:val="00813023"/>
    <w:rsid w:val="0081660D"/>
    <w:rsid w:val="00821918"/>
    <w:rsid w:val="00832500"/>
    <w:rsid w:val="0084232F"/>
    <w:rsid w:val="008508E5"/>
    <w:rsid w:val="008515C5"/>
    <w:rsid w:val="00852B55"/>
    <w:rsid w:val="00854901"/>
    <w:rsid w:val="00861E94"/>
    <w:rsid w:val="008624DB"/>
    <w:rsid w:val="0087762B"/>
    <w:rsid w:val="0088325C"/>
    <w:rsid w:val="00893FC6"/>
    <w:rsid w:val="008946FE"/>
    <w:rsid w:val="0089759D"/>
    <w:rsid w:val="008A315E"/>
    <w:rsid w:val="008A57B8"/>
    <w:rsid w:val="008A7F9D"/>
    <w:rsid w:val="008B2BD7"/>
    <w:rsid w:val="008B2D38"/>
    <w:rsid w:val="008B7309"/>
    <w:rsid w:val="008B7BAD"/>
    <w:rsid w:val="008C4BF6"/>
    <w:rsid w:val="008C4C42"/>
    <w:rsid w:val="008D6482"/>
    <w:rsid w:val="008E2D48"/>
    <w:rsid w:val="008E32D9"/>
    <w:rsid w:val="008E5BFD"/>
    <w:rsid w:val="008F1310"/>
    <w:rsid w:val="008F775E"/>
    <w:rsid w:val="00903D72"/>
    <w:rsid w:val="00910672"/>
    <w:rsid w:val="0092084C"/>
    <w:rsid w:val="00922A6D"/>
    <w:rsid w:val="00924511"/>
    <w:rsid w:val="00926A1B"/>
    <w:rsid w:val="0094000C"/>
    <w:rsid w:val="009503A8"/>
    <w:rsid w:val="009506B5"/>
    <w:rsid w:val="00955992"/>
    <w:rsid w:val="009653C7"/>
    <w:rsid w:val="009A45E8"/>
    <w:rsid w:val="009A4CB2"/>
    <w:rsid w:val="009B3BE6"/>
    <w:rsid w:val="009C069A"/>
    <w:rsid w:val="009C7DE1"/>
    <w:rsid w:val="009D0EC8"/>
    <w:rsid w:val="009F3BBD"/>
    <w:rsid w:val="00A15AA4"/>
    <w:rsid w:val="00A20C0F"/>
    <w:rsid w:val="00A252F2"/>
    <w:rsid w:val="00A26E29"/>
    <w:rsid w:val="00A50999"/>
    <w:rsid w:val="00A54B66"/>
    <w:rsid w:val="00A65C6F"/>
    <w:rsid w:val="00A73EAF"/>
    <w:rsid w:val="00A77728"/>
    <w:rsid w:val="00A85E36"/>
    <w:rsid w:val="00A954BF"/>
    <w:rsid w:val="00AB52DB"/>
    <w:rsid w:val="00AC0BFF"/>
    <w:rsid w:val="00AD7FEC"/>
    <w:rsid w:val="00AE0E57"/>
    <w:rsid w:val="00B0060C"/>
    <w:rsid w:val="00B43F5B"/>
    <w:rsid w:val="00B54FF5"/>
    <w:rsid w:val="00B57398"/>
    <w:rsid w:val="00B74D02"/>
    <w:rsid w:val="00B828A7"/>
    <w:rsid w:val="00B91042"/>
    <w:rsid w:val="00B934B6"/>
    <w:rsid w:val="00BB00F4"/>
    <w:rsid w:val="00BD6081"/>
    <w:rsid w:val="00BD7AA3"/>
    <w:rsid w:val="00BF03CD"/>
    <w:rsid w:val="00BF143B"/>
    <w:rsid w:val="00BF23FC"/>
    <w:rsid w:val="00C0385A"/>
    <w:rsid w:val="00C04285"/>
    <w:rsid w:val="00C077AF"/>
    <w:rsid w:val="00C27F70"/>
    <w:rsid w:val="00C442F9"/>
    <w:rsid w:val="00C445C7"/>
    <w:rsid w:val="00C55EDE"/>
    <w:rsid w:val="00C55EE4"/>
    <w:rsid w:val="00C921E8"/>
    <w:rsid w:val="00CA79BD"/>
    <w:rsid w:val="00CC332D"/>
    <w:rsid w:val="00CD25A8"/>
    <w:rsid w:val="00CE7965"/>
    <w:rsid w:val="00CF09EE"/>
    <w:rsid w:val="00CF2B07"/>
    <w:rsid w:val="00CF677A"/>
    <w:rsid w:val="00D27D36"/>
    <w:rsid w:val="00D304C0"/>
    <w:rsid w:val="00D461AB"/>
    <w:rsid w:val="00D46EFA"/>
    <w:rsid w:val="00D51766"/>
    <w:rsid w:val="00D547A1"/>
    <w:rsid w:val="00D556ED"/>
    <w:rsid w:val="00D62817"/>
    <w:rsid w:val="00D657B8"/>
    <w:rsid w:val="00D9286A"/>
    <w:rsid w:val="00DA10F5"/>
    <w:rsid w:val="00DA5489"/>
    <w:rsid w:val="00DA694C"/>
    <w:rsid w:val="00DC47A2"/>
    <w:rsid w:val="00DD21FB"/>
    <w:rsid w:val="00DD4D4A"/>
    <w:rsid w:val="00DE1645"/>
    <w:rsid w:val="00DF4C37"/>
    <w:rsid w:val="00DF7712"/>
    <w:rsid w:val="00E05A1A"/>
    <w:rsid w:val="00E07C39"/>
    <w:rsid w:val="00E20611"/>
    <w:rsid w:val="00E41513"/>
    <w:rsid w:val="00E4705E"/>
    <w:rsid w:val="00E50037"/>
    <w:rsid w:val="00E530BC"/>
    <w:rsid w:val="00E63D1F"/>
    <w:rsid w:val="00E645FF"/>
    <w:rsid w:val="00E64F35"/>
    <w:rsid w:val="00E726AB"/>
    <w:rsid w:val="00E7482B"/>
    <w:rsid w:val="00E81F6E"/>
    <w:rsid w:val="00E85697"/>
    <w:rsid w:val="00E917A4"/>
    <w:rsid w:val="00E96E3C"/>
    <w:rsid w:val="00EA25DE"/>
    <w:rsid w:val="00EC3194"/>
    <w:rsid w:val="00EC5690"/>
    <w:rsid w:val="00EE68D9"/>
    <w:rsid w:val="00EF2C1E"/>
    <w:rsid w:val="00F04678"/>
    <w:rsid w:val="00F07C88"/>
    <w:rsid w:val="00F114A7"/>
    <w:rsid w:val="00F12A54"/>
    <w:rsid w:val="00F1573D"/>
    <w:rsid w:val="00F16745"/>
    <w:rsid w:val="00F16BFD"/>
    <w:rsid w:val="00F36028"/>
    <w:rsid w:val="00F53A41"/>
    <w:rsid w:val="00F57553"/>
    <w:rsid w:val="00F57B69"/>
    <w:rsid w:val="00F66181"/>
    <w:rsid w:val="00F773F1"/>
    <w:rsid w:val="00F82371"/>
    <w:rsid w:val="00F9046B"/>
    <w:rsid w:val="00F934C3"/>
    <w:rsid w:val="00F962A7"/>
    <w:rsid w:val="00FA0217"/>
    <w:rsid w:val="00FC2737"/>
    <w:rsid w:val="00FC3107"/>
    <w:rsid w:val="00FD5437"/>
    <w:rsid w:val="00FD7C4A"/>
    <w:rsid w:val="00FF3A2C"/>
    <w:rsid w:val="63A7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7796DE"/>
  <w15:docId w15:val="{0A665C79-8F56-434E-90A3-4BE555CD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9226A9-D7FE-4530-9D07-C876D852546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ppy</dc:creator>
  <cp:lastModifiedBy>Chippy</cp:lastModifiedBy>
  <cp:revision>3</cp:revision>
  <dcterms:created xsi:type="dcterms:W3CDTF">2021-03-22T10:05:00Z</dcterms:created>
  <dcterms:modified xsi:type="dcterms:W3CDTF">2021-03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